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AFF09" w14:textId="77777777" w:rsidR="00332838" w:rsidRDefault="00332838" w:rsidP="00332838">
      <w:r>
        <w:rPr>
          <w:b/>
        </w:rPr>
        <w:t xml:space="preserve">S6 </w:t>
      </w:r>
      <w:r w:rsidRPr="00E06F32">
        <w:rPr>
          <w:b/>
        </w:rPr>
        <w:t>Table</w:t>
      </w:r>
      <w:r>
        <w:rPr>
          <w:b/>
        </w:rPr>
        <w:t>.</w:t>
      </w:r>
      <w:r>
        <w:t xml:space="preserve"> Characteristics of participants with incident diabetes based on the primary (N=926) and secondary definition (N=1323).</w:t>
      </w:r>
    </w:p>
    <w:p w14:paraId="1C59F580" w14:textId="2525D1C7" w:rsidR="008B3BA9" w:rsidRDefault="008B3BA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4"/>
        <w:gridCol w:w="2458"/>
        <w:gridCol w:w="2460"/>
        <w:gridCol w:w="2458"/>
      </w:tblGrid>
      <w:tr w:rsidR="00332838" w14:paraId="45B82321" w14:textId="77777777" w:rsidTr="00622D32"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</w:tcPr>
          <w:p w14:paraId="0530FDCD" w14:textId="77777777" w:rsidR="00332838" w:rsidRPr="00E06F32" w:rsidRDefault="00332838" w:rsidP="00622D32">
            <w:pPr>
              <w:rPr>
                <w:b/>
              </w:rPr>
            </w:pPr>
          </w:p>
        </w:tc>
        <w:tc>
          <w:tcPr>
            <w:tcW w:w="262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8563B6" w14:textId="77777777" w:rsidR="00332838" w:rsidRPr="00DA7E9A" w:rsidRDefault="00332838" w:rsidP="00622D32">
            <w:pPr>
              <w:jc w:val="center"/>
            </w:pPr>
            <w:r w:rsidRPr="00DA7E9A">
              <w:t>Sample Weighted % or Mean (SD)</w:t>
            </w:r>
          </w:p>
        </w:tc>
        <w:tc>
          <w:tcPr>
            <w:tcW w:w="1313" w:type="pct"/>
            <w:tcBorders>
              <w:left w:val="nil"/>
              <w:bottom w:val="single" w:sz="4" w:space="0" w:color="auto"/>
              <w:right w:val="nil"/>
            </w:tcBorders>
          </w:tcPr>
          <w:p w14:paraId="6F4F0678" w14:textId="77777777" w:rsidR="00332838" w:rsidRPr="00DA7E9A" w:rsidRDefault="00332838" w:rsidP="00622D32">
            <w:pPr>
              <w:jc w:val="center"/>
            </w:pPr>
          </w:p>
        </w:tc>
      </w:tr>
      <w:tr w:rsidR="00332838" w14:paraId="3DE8E2EE" w14:textId="77777777" w:rsidTr="00622D32"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</w:tcPr>
          <w:p w14:paraId="44287471" w14:textId="77777777" w:rsidR="00332838" w:rsidRPr="00E06F32" w:rsidRDefault="00332838" w:rsidP="00622D32">
            <w:pPr>
              <w:rPr>
                <w:b/>
                <w:i/>
              </w:rPr>
            </w:pPr>
            <w:r w:rsidRPr="00E06F32">
              <w:rPr>
                <w:b/>
              </w:rPr>
              <w:t>Variables</w:t>
            </w:r>
          </w:p>
        </w:tc>
        <w:tc>
          <w:tcPr>
            <w:tcW w:w="1313" w:type="pct"/>
            <w:tcBorders>
              <w:left w:val="nil"/>
              <w:bottom w:val="single" w:sz="4" w:space="0" w:color="auto"/>
              <w:right w:val="nil"/>
            </w:tcBorders>
          </w:tcPr>
          <w:p w14:paraId="5F07E984" w14:textId="77777777" w:rsidR="00332838" w:rsidRPr="00DA7E9A" w:rsidRDefault="00332838" w:rsidP="00622D32">
            <w:pPr>
              <w:jc w:val="center"/>
              <w:rPr>
                <w:b/>
                <w:i/>
              </w:rPr>
            </w:pPr>
            <w:r>
              <w:t>Diabetes 4</w:t>
            </w:r>
          </w:p>
        </w:tc>
        <w:tc>
          <w:tcPr>
            <w:tcW w:w="1314" w:type="pct"/>
            <w:tcBorders>
              <w:left w:val="nil"/>
              <w:bottom w:val="single" w:sz="4" w:space="0" w:color="auto"/>
              <w:right w:val="nil"/>
            </w:tcBorders>
          </w:tcPr>
          <w:p w14:paraId="4D965E52" w14:textId="77777777" w:rsidR="00332838" w:rsidRPr="00DA7E9A" w:rsidRDefault="00332838" w:rsidP="00622D32">
            <w:pPr>
              <w:jc w:val="center"/>
            </w:pPr>
            <w:r>
              <w:t>Diabetes 5</w:t>
            </w:r>
          </w:p>
        </w:tc>
        <w:tc>
          <w:tcPr>
            <w:tcW w:w="1313" w:type="pct"/>
            <w:tcBorders>
              <w:left w:val="nil"/>
              <w:bottom w:val="single" w:sz="4" w:space="0" w:color="auto"/>
              <w:right w:val="nil"/>
            </w:tcBorders>
          </w:tcPr>
          <w:p w14:paraId="1CAD42D0" w14:textId="77777777" w:rsidR="00332838" w:rsidRDefault="00332838" w:rsidP="00622D32">
            <w:pPr>
              <w:jc w:val="center"/>
            </w:pPr>
            <w:r>
              <w:t>Test Statistic</w:t>
            </w:r>
          </w:p>
        </w:tc>
      </w:tr>
      <w:tr w:rsidR="00332838" w14:paraId="10D6BAEA" w14:textId="77777777" w:rsidTr="00622D32"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6953C" w14:textId="77777777" w:rsidR="00332838" w:rsidRPr="00E06F32" w:rsidRDefault="00332838" w:rsidP="00622D32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>Incident Cases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7F14B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6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0A391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23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F9291" w14:textId="77777777" w:rsidR="00332838" w:rsidRPr="0021081A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0192B2C1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8CD6E9D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Femal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3B14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.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3108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.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AD4F" w14:textId="77777777" w:rsidR="00332838" w:rsidRPr="0021081A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5.70*</w:t>
            </w:r>
          </w:p>
        </w:tc>
      </w:tr>
      <w:tr w:rsidR="00332838" w14:paraId="5D85CAB5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3E03DBF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Age, year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CBF5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.9 (12.6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803F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.9 (12.9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CFAD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 = 1.98*</w:t>
            </w:r>
          </w:p>
        </w:tc>
      </w:tr>
      <w:tr w:rsidR="00332838" w14:paraId="45785263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0BE57B2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Waist Circumference (cm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2E9D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.3 (13.4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2D0D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3.2 (13.9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3AC4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 = 4.85*</w:t>
            </w:r>
          </w:p>
        </w:tc>
      </w:tr>
      <w:tr w:rsidR="00332838" w14:paraId="08751F06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3FD69FF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>
              <w:rPr>
                <w:rFonts w:cstheme="majorHAnsi"/>
                <w:b/>
              </w:rPr>
              <w:t>Hispanic/Latino</w:t>
            </w:r>
            <w:r w:rsidRPr="00E06F32">
              <w:rPr>
                <w:rFonts w:cstheme="majorHAnsi"/>
                <w:b/>
              </w:rPr>
              <w:t xml:space="preserve"> </w:t>
            </w:r>
            <w:r>
              <w:rPr>
                <w:rFonts w:cstheme="majorHAnsi"/>
                <w:b/>
              </w:rPr>
              <w:t>Heritag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20CC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FEB0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71D7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776595F2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033DB76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Central Amer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ECC6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8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3687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6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C7A3" w14:textId="77777777" w:rsidR="00332838" w:rsidRPr="0021081A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4.57*</w:t>
            </w:r>
          </w:p>
        </w:tc>
      </w:tr>
      <w:tr w:rsidR="00332838" w14:paraId="0C88AB82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0F366E09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Cub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1255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1029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C119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7CF43046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2286261" w14:textId="77777777" w:rsidR="00332838" w:rsidRPr="006A06A0" w:rsidRDefault="00332838" w:rsidP="00622D32">
            <w:pPr>
              <w:jc w:val="right"/>
              <w:rPr>
                <w:rFonts w:cstheme="majorHAnsi"/>
              </w:rPr>
            </w:pPr>
            <w:r w:rsidRPr="006A06A0">
              <w:rPr>
                <w:rFonts w:cstheme="majorHAnsi"/>
              </w:rPr>
              <w:t>Domin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205F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9D2D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97D3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4AC2F2A0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EECD73B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ex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B832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0DC3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C323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34A4BAA1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3E2C6F5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Puerto R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6EE3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B1B0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81C2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15849755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E989372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outh Amer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57E7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0A70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0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5C81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4B199ADB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AAE62E2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ore than one heritag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4B20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9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C7FE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2C0B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3859CCC2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0569CF3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Other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E482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F49E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1D60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649EB45E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81102FE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Years in the U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C647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833C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6EEF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40D126A8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77A696B" w14:textId="77777777" w:rsidR="00332838" w:rsidRPr="00045B71" w:rsidRDefault="00332838" w:rsidP="00622D32">
            <w:pPr>
              <w:jc w:val="right"/>
              <w:rPr>
                <w:rFonts w:cstheme="majorHAnsi"/>
              </w:rPr>
            </w:pPr>
            <w:r w:rsidRPr="00045B71">
              <w:rPr>
                <w:rFonts w:cstheme="majorHAnsi"/>
              </w:rPr>
              <w:t>Less than 10 year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FD98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9441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219C" w14:textId="77777777" w:rsidR="00332838" w:rsidRPr="0021081A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1.58</w:t>
            </w:r>
          </w:p>
        </w:tc>
      </w:tr>
      <w:tr w:rsidR="00332838" w14:paraId="52DC059D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2C4C25D" w14:textId="77777777" w:rsidR="00332838" w:rsidRPr="00045B71" w:rsidRDefault="00332838" w:rsidP="00622D32">
            <w:pPr>
              <w:jc w:val="right"/>
              <w:rPr>
                <w:rFonts w:cstheme="majorHAnsi"/>
              </w:rPr>
            </w:pPr>
            <w:r w:rsidRPr="00045B71">
              <w:rPr>
                <w:rFonts w:cstheme="majorHAnsi"/>
              </w:rPr>
              <w:t>10 years or mor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40A1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27F8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.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39DF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31616423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DD03D90" w14:textId="77777777" w:rsidR="00332838" w:rsidRPr="00045B71" w:rsidRDefault="00332838" w:rsidP="00622D32">
            <w:pPr>
              <w:jc w:val="right"/>
              <w:rPr>
                <w:rFonts w:cstheme="majorHAnsi"/>
              </w:rPr>
            </w:pPr>
            <w:r w:rsidRPr="00045B71">
              <w:rPr>
                <w:rFonts w:cstheme="majorHAnsi"/>
              </w:rPr>
              <w:t>US Bor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9BE0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1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9CB0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.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149B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69BD07C0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004B66DD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Family History of Diabete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DF16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.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2EAD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.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8959" w14:textId="77777777" w:rsidR="00332838" w:rsidRPr="0021081A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0.02</w:t>
            </w:r>
          </w:p>
        </w:tc>
      </w:tr>
      <w:tr w:rsidR="00332838" w14:paraId="7EF3C6C6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3DF4AA9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Marital Statu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FD2C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81A3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1F69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39F7B43D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91D8CA5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ingl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7361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171F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D3A8" w14:textId="77777777" w:rsidR="00332838" w:rsidRPr="0021081A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0.45</w:t>
            </w:r>
          </w:p>
        </w:tc>
      </w:tr>
      <w:tr w:rsidR="00332838" w14:paraId="1E6ABB49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ECA6AB0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arried or living with a Partner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DCAB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.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7A57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3CDC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6B1E99B5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F9FA08E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eparated, Divorced, or Widow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5AE7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1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185F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E726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55B66F8B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0FFBAD2B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Educat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FA33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5D7B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0131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01CFFCAA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2E210EB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No High School Diploma or GED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F704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20A9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9C74" w14:textId="77777777" w:rsidR="00332838" w:rsidRPr="006E72F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1.72</w:t>
            </w:r>
          </w:p>
        </w:tc>
      </w:tr>
      <w:tr w:rsidR="00332838" w14:paraId="6D7D2AFC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31CB62A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At most a High school diploma or GED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29C7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6A78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59C1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5D809856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5E6F8B5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High school (or GED) educat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3F00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B799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1ED5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3E9DBB6D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960F59B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lastRenderedPageBreak/>
              <w:t>University/college educat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1766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6099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9E6D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00E89DF2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442C19F1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Incom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081E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515E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87B3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5D24E4F3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6FFFE10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Less than $10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B202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E865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3339" w14:textId="77777777" w:rsidR="00332838" w:rsidRPr="0021081A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0.53</w:t>
            </w:r>
          </w:p>
        </w:tc>
      </w:tr>
      <w:tr w:rsidR="00332838" w14:paraId="65CC3FBC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B7036E9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$10,001-$20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736B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A392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.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C766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5CE6DFA4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7B60B87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$20,001-$40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1A07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4C2B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EE5B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493690FB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01E7477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$40,001-$75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C38F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25FB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F0A4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77F0E297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4D64B903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ore than $75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7B09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E509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3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38CC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36456FF3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F31BE0D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Years between Visit 1 and Visit 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FB05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7 (0.83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EA38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7 (0.92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6CC4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 = -2.58*</w:t>
            </w:r>
          </w:p>
        </w:tc>
      </w:tr>
      <w:tr w:rsidR="00332838" w14:paraId="3AED9E8D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0E48177" w14:textId="77777777" w:rsidR="00332838" w:rsidRPr="00E06F32" w:rsidRDefault="00332838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Study Center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70F1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CF07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1496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7F1E18ED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48E85BD1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Bronx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3D8A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.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9E17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B2B9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6.15*</w:t>
            </w:r>
          </w:p>
        </w:tc>
      </w:tr>
      <w:tr w:rsidR="00332838" w14:paraId="7ACD5035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40AF455E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Chicago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F800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CB1B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79A3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3BBB7400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18AF3F8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iami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4E88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6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7E4A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B047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  <w:tr w:rsidR="00332838" w14:paraId="7E73A306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15E0688" w14:textId="77777777" w:rsidR="00332838" w:rsidRPr="006A06A0" w:rsidRDefault="00332838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an Diego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63C7" w14:textId="77777777" w:rsidR="00332838" w:rsidRPr="00766217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90FF" w14:textId="77777777" w:rsidR="00332838" w:rsidRDefault="00332838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8052" w14:textId="77777777" w:rsidR="00332838" w:rsidRDefault="00332838" w:rsidP="00622D32">
            <w:pPr>
              <w:jc w:val="center"/>
              <w:rPr>
                <w:rFonts w:cstheme="minorHAnsi"/>
              </w:rPr>
            </w:pPr>
          </w:p>
        </w:tc>
      </w:tr>
    </w:tbl>
    <w:p w14:paraId="36ED7E62" w14:textId="77777777" w:rsidR="00332838" w:rsidRDefault="00332838">
      <w:bookmarkStart w:id="0" w:name="_GoBack"/>
      <w:bookmarkEnd w:id="0"/>
    </w:p>
    <w:sectPr w:rsidR="00332838" w:rsidSect="008A1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38"/>
    <w:rsid w:val="0007100B"/>
    <w:rsid w:val="001139DF"/>
    <w:rsid w:val="00250BFD"/>
    <w:rsid w:val="002F28DC"/>
    <w:rsid w:val="00332838"/>
    <w:rsid w:val="00340B59"/>
    <w:rsid w:val="0039798E"/>
    <w:rsid w:val="00444726"/>
    <w:rsid w:val="005E4F4C"/>
    <w:rsid w:val="006C4323"/>
    <w:rsid w:val="00711FB1"/>
    <w:rsid w:val="00725C89"/>
    <w:rsid w:val="008321D4"/>
    <w:rsid w:val="00867BA1"/>
    <w:rsid w:val="008A1FA2"/>
    <w:rsid w:val="008B3BA9"/>
    <w:rsid w:val="009635AE"/>
    <w:rsid w:val="009C3DD8"/>
    <w:rsid w:val="009C7A3E"/>
    <w:rsid w:val="00A578ED"/>
    <w:rsid w:val="00A90CD9"/>
    <w:rsid w:val="00C14566"/>
    <w:rsid w:val="00CA08C8"/>
    <w:rsid w:val="00D61FD7"/>
    <w:rsid w:val="00DC7604"/>
    <w:rsid w:val="00DD4F68"/>
    <w:rsid w:val="00EB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71E27"/>
  <w15:chartTrackingRefBased/>
  <w15:docId w15:val="{3E2E40C2-6C4D-9743-9B21-10BDF149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2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Smith</dc:creator>
  <cp:keywords/>
  <dc:description/>
  <cp:lastModifiedBy>Cara Smith</cp:lastModifiedBy>
  <cp:revision>1</cp:revision>
  <dcterms:created xsi:type="dcterms:W3CDTF">2025-02-12T23:15:00Z</dcterms:created>
  <dcterms:modified xsi:type="dcterms:W3CDTF">2025-02-12T23:15:00Z</dcterms:modified>
</cp:coreProperties>
</file>